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09"/>
        <w:gridCol w:w="1343"/>
        <w:gridCol w:w="1436"/>
        <w:gridCol w:w="1553"/>
        <w:gridCol w:w="1497"/>
      </w:tblGrid>
      <w:tr w:rsidR="00976D08" w:rsidRPr="00B46CD9" w:rsidTr="00822427">
        <w:trPr>
          <w:trHeight w:val="270"/>
        </w:trPr>
        <w:tc>
          <w:tcPr>
            <w:tcW w:w="2467" w:type="dxa"/>
            <w:vMerge w:val="restart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Concentration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PMC</w:t>
            </w:r>
          </w:p>
        </w:tc>
        <w:tc>
          <w:tcPr>
            <w:tcW w:w="30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Healthy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A45FF4">
            <w:pPr>
              <w:jc w:val="center"/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V</w:t>
            </w:r>
            <w:r w:rsidR="00A45FF4"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SD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A45FF4">
            <w:pPr>
              <w:jc w:val="center"/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V</w:t>
            </w:r>
            <w:r w:rsidR="00A45FF4"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SD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Hydroxybutyrate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980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6743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853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564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Hydroxyisobuty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86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56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718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52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Hydroxyisovale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969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26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802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214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Hydroxyvale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1427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475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3147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872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Oxogluta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05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94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98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2-Oxoisocapro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11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4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124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32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3-Hydroxybuty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1320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5148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346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1993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3-Hydroxyisovale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22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44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11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97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3-Methyl-2-oxovale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431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051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676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09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cet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3771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7509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3547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88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cetoacet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7596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251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88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81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ceto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884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133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701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80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lan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4455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63517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316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862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Ascorb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527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031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128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86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Beta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1881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051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76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07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Carnit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289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0818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4753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68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Cit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7271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577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6191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871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Creat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5604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183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3488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092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Creatin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582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780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63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90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Dimethyl sulfo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631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11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66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214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Dimethylam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94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147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406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38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Ethanol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9714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80094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1788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9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Ethylene glycol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61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555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4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01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Form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9454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295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92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35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Glucos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3.89309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76768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3.261447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9924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lastRenderedPageBreak/>
              <w:t>Glutam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6012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382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321912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686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Glyc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4167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9985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37418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7273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Glycol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25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67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1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23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Isobutyr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63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31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762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64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Isoleuc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172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375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72994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128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Lact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1.51283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641258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1.530947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404913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Leuc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7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8988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87276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402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Lys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9159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9055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3003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45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Mannos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186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849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1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233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Methanol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9959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740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13106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596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Methion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476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60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172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922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O-Acetylcarnit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79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17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462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594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O-Phosphochol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146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946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713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Oxypurinol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333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6403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3206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561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Phenylacet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881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453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3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0828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Phenylalan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446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598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7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725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Prol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12454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1814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5285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308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Pyruv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3223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0105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117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0407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Succinat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065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21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6418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342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Tyros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8888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9388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5476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753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Urea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75527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9529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06841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38261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Urid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336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24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2665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01136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Val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157777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0472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225259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40892</w:t>
            </w:r>
          </w:p>
        </w:tc>
      </w:tr>
      <w:tr w:rsidR="00976D08" w:rsidRPr="00B46CD9" w:rsidTr="00822427">
        <w:trPr>
          <w:trHeight w:val="270"/>
        </w:trPr>
        <w:tc>
          <w:tcPr>
            <w:tcW w:w="246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tao-Methylhistidine</w:t>
            </w:r>
          </w:p>
        </w:tc>
        <w:tc>
          <w:tcPr>
            <w:tcW w:w="134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7592</w:t>
            </w:r>
          </w:p>
        </w:tc>
        <w:tc>
          <w:tcPr>
            <w:tcW w:w="1436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0741</w:t>
            </w:r>
          </w:p>
        </w:tc>
        <w:tc>
          <w:tcPr>
            <w:tcW w:w="1553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28924</w:t>
            </w:r>
          </w:p>
        </w:tc>
        <w:tc>
          <w:tcPr>
            <w:tcW w:w="1497" w:type="dxa"/>
            <w:noWrap/>
            <w:vAlign w:val="center"/>
            <w:hideMark/>
          </w:tcPr>
          <w:p w:rsidR="00976D08" w:rsidRPr="00B46CD9" w:rsidRDefault="00976D08" w:rsidP="0082242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46CD9">
              <w:rPr>
                <w:rFonts w:ascii="Times New Roman" w:hAnsi="Times New Roman"/>
                <w:color w:val="000000"/>
                <w:szCs w:val="24"/>
              </w:rPr>
              <w:t>0.010623</w:t>
            </w:r>
          </w:p>
        </w:tc>
      </w:tr>
    </w:tbl>
    <w:p w:rsidR="007440C3" w:rsidRDefault="007440C3">
      <w:bookmarkStart w:id="0" w:name="_GoBack"/>
      <w:bookmarkEnd w:id="0"/>
    </w:p>
    <w:sectPr w:rsidR="007440C3" w:rsidSect="00344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2042" w:rsidRDefault="00FB2042" w:rsidP="00A45FF4">
      <w:pPr>
        <w:spacing w:after="0"/>
      </w:pPr>
      <w:r>
        <w:separator/>
      </w:r>
    </w:p>
  </w:endnote>
  <w:endnote w:type="continuationSeparator" w:id="1">
    <w:p w:rsidR="00FB2042" w:rsidRDefault="00FB2042" w:rsidP="00A45FF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2042" w:rsidRDefault="00FB2042" w:rsidP="00A45FF4">
      <w:pPr>
        <w:spacing w:after="0"/>
      </w:pPr>
      <w:r>
        <w:separator/>
      </w:r>
    </w:p>
  </w:footnote>
  <w:footnote w:type="continuationSeparator" w:id="1">
    <w:p w:rsidR="00FB2042" w:rsidRDefault="00FB2042" w:rsidP="00A45FF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3D11"/>
    <w:rsid w:val="0034492D"/>
    <w:rsid w:val="007440C3"/>
    <w:rsid w:val="00976D08"/>
    <w:rsid w:val="00A45FF4"/>
    <w:rsid w:val="00E23D11"/>
    <w:rsid w:val="00FB20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D08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45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45FF4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A45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45FF4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ao</dc:creator>
  <cp:keywords/>
  <dc:description/>
  <cp:lastModifiedBy>lenovo</cp:lastModifiedBy>
  <cp:revision>3</cp:revision>
  <dcterms:created xsi:type="dcterms:W3CDTF">2016-07-13T08:38:00Z</dcterms:created>
  <dcterms:modified xsi:type="dcterms:W3CDTF">2016-10-19T13:23:00Z</dcterms:modified>
</cp:coreProperties>
</file>